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B15" w:rsidRPr="001E0D99" w:rsidRDefault="00551421" w:rsidP="002B3B15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Additional</w:t>
      </w:r>
      <w:r w:rsidR="002B3B15" w:rsidRPr="001E0D99">
        <w:rPr>
          <w:rFonts w:ascii="Times New Roman" w:hAnsi="Times New Roman" w:cs="Times New Roman"/>
          <w:b/>
          <w:sz w:val="24"/>
          <w:szCs w:val="28"/>
        </w:rPr>
        <w:t xml:space="preserve"> file 2</w:t>
      </w:r>
    </w:p>
    <w:p w:rsidR="002B3B15" w:rsidRDefault="002B3B15" w:rsidP="002B3B1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terview guide; focus group discussion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describe how it is to grow up and live here in XX?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are the benefits with living her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are the disadvantages with living her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do you usually do on your spare tim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 you were supposed to describe this place with three words, what words would it b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an you describe how it is to make new friends her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often visit the school nurse? Why? Why not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often visit the school counsellor? Why? Why not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s there something you feel that you cannot talk with the school nurse/counsellor about? If yes, what and why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f you seek care from someplace else, where do you go and how do you do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re there any difficulties with seeking healthcar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ave you heard about YCs? If yes, what are your thoughts about them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w would you feel if a YC were implemented here? </w:t>
      </w:r>
    </w:p>
    <w:p w:rsidR="002B3B15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is the least favourable thing with this municipality? </w:t>
      </w:r>
    </w:p>
    <w:p w:rsidR="002B3B15" w:rsidRPr="008E0E67" w:rsidRDefault="002B3B15" w:rsidP="002B3B1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at is the best thing with this municipality? </w:t>
      </w:r>
    </w:p>
    <w:p w:rsidR="00483AF6" w:rsidRDefault="00551421"/>
    <w:sectPr w:rsidR="00483AF6" w:rsidSect="00965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F5429"/>
    <w:multiLevelType w:val="hybridMultilevel"/>
    <w:tmpl w:val="A7D665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revisionView w:markup="0"/>
  <w:defaultTabStop w:val="720"/>
  <w:drawingGridHorizontalSpacing w:val="110"/>
  <w:displayHorizontalDrawingGridEvery w:val="2"/>
  <w:characterSpacingControl w:val="doNotCompress"/>
  <w:compat/>
  <w:rsids>
    <w:rsidRoot w:val="002B3B15"/>
    <w:rsid w:val="002B3B15"/>
    <w:rsid w:val="00313F9B"/>
    <w:rsid w:val="00447A28"/>
    <w:rsid w:val="00551421"/>
    <w:rsid w:val="00965E02"/>
    <w:rsid w:val="00B537C7"/>
    <w:rsid w:val="00BA5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B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ultstrand Ahlin</dc:creator>
  <cp:keywords/>
  <dc:description/>
  <cp:lastModifiedBy>0013358</cp:lastModifiedBy>
  <cp:revision>4</cp:revision>
  <dcterms:created xsi:type="dcterms:W3CDTF">2019-01-14T12:02:00Z</dcterms:created>
  <dcterms:modified xsi:type="dcterms:W3CDTF">2019-01-31T11:31:00Z</dcterms:modified>
</cp:coreProperties>
</file>